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402"/>
        <w:gridCol w:w="1061"/>
        <w:gridCol w:w="1108"/>
        <w:gridCol w:w="948"/>
        <w:gridCol w:w="984"/>
        <w:gridCol w:w="977"/>
      </w:tblGrid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Mean</w:t>
            </w:r>
            <w:proofErr w:type="spellEnd"/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an</w:t>
            </w:r>
            <w:proofErr w:type="spellEnd"/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FC</w:t>
            </w:r>
            <w:proofErr w:type="spellEnd"/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dr</w:t>
            </w:r>
            <w:proofErr w:type="spellEnd"/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BG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HA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F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O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X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O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BD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4F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BD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E2L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C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1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EP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E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A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D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.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CD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ST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B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CS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O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M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A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HL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H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B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O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C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CR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.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CC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R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X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UFAB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T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M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T1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A4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8B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LG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A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OVL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DO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D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XAS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AC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C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F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3A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X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4F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57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APK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A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C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H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1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.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T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OVL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AH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HS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H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FD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SM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2HGD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S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UDT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NN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D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H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T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HX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T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7A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NC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L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I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EX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DT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C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XL2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4I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M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C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T1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1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X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C4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OVL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B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.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L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7A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LYC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BD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B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2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D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D17B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  <w:tr w:rsidR="00821DEB" w:rsidTr="002146B3">
        <w:trPr>
          <w:trHeight w:val="295"/>
          <w:jc w:val="center"/>
        </w:trPr>
        <w:tc>
          <w:tcPr>
            <w:tcW w:w="14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T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21DEB" w:rsidRDefault="005738E8" w:rsidP="002146B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</w:tr>
    </w:tbl>
    <w:p w:rsidR="002146B3" w:rsidRDefault="002146B3" w:rsidP="002146B3">
      <w:pPr>
        <w:jc w:val="center"/>
      </w:pPr>
      <w:r>
        <w:rPr>
          <w:rFonts w:hint="eastAsia"/>
        </w:rPr>
        <w:t>Supplementary table 1 Screening for prognostically relevant DEGs</w:t>
      </w:r>
    </w:p>
    <w:p w:rsidR="00821DEB" w:rsidRPr="002146B3" w:rsidRDefault="00821DEB" w:rsidP="002146B3">
      <w:pPr>
        <w:jc w:val="center"/>
      </w:pPr>
    </w:p>
    <w:sectPr w:rsidR="00821DEB" w:rsidRPr="0021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738E8" w:rsidRDefault="005738E8" w:rsidP="002146B3">
      <w:r>
        <w:separator/>
      </w:r>
    </w:p>
  </w:endnote>
  <w:endnote w:type="continuationSeparator" w:id="0">
    <w:p w:rsidR="005738E8" w:rsidRDefault="005738E8" w:rsidP="00214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738E8" w:rsidRDefault="005738E8" w:rsidP="002146B3">
      <w:r>
        <w:separator/>
      </w:r>
    </w:p>
  </w:footnote>
  <w:footnote w:type="continuationSeparator" w:id="0">
    <w:p w:rsidR="005738E8" w:rsidRDefault="005738E8" w:rsidP="00214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U4N2M0ZTFlMzA1OTljYmUyYmViZTFlNTU1ZjU4NzIifQ=="/>
  </w:docVars>
  <w:rsids>
    <w:rsidRoot w:val="642E4456"/>
    <w:rsid w:val="002146B3"/>
    <w:rsid w:val="005738E8"/>
    <w:rsid w:val="00821DEB"/>
    <w:rsid w:val="642E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D93F60B-11C6-4C59-8AA6-BC9B31DD5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14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146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14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146B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349</dc:creator>
  <cp:lastModifiedBy>Y26820</cp:lastModifiedBy>
  <cp:revision>2</cp:revision>
  <dcterms:created xsi:type="dcterms:W3CDTF">2022-09-20T13:12:00Z</dcterms:created>
  <dcterms:modified xsi:type="dcterms:W3CDTF">2022-11-2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EE8C776C4CF4EFFAC4E52761AD0ABBD</vt:lpwstr>
  </property>
</Properties>
</file>